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992"/>
        <w:gridCol w:w="992"/>
        <w:gridCol w:w="993"/>
        <w:gridCol w:w="992"/>
        <w:gridCol w:w="992"/>
        <w:gridCol w:w="851"/>
        <w:gridCol w:w="850"/>
        <w:gridCol w:w="851"/>
      </w:tblGrid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TWeQ</w:t>
            </w:r>
            <w:proofErr w:type="spellEnd"/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TDQ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TWQ</w:t>
            </w: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TCQ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P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WQ</w:t>
            </w: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CQ</w:t>
            </w: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WeQ</w:t>
            </w:r>
            <w:proofErr w:type="spellEnd"/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DQ</w:t>
            </w: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TDQ</w:t>
            </w:r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40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TWQ</w:t>
            </w:r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0.871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00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TCQ</w:t>
            </w:r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95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0.817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0.682</w:t>
            </w: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P</w:t>
            </w:r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94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55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79</w:t>
            </w: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41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WQ</w:t>
            </w:r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09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99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25</w:t>
            </w: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84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0.816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CQ</w:t>
            </w:r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235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03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77</w:t>
            </w: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05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72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65</w:t>
            </w: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WeQ</w:t>
            </w:r>
            <w:proofErr w:type="spellEnd"/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86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29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88</w:t>
            </w: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87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0.916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0.849</w:t>
            </w: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57</w:t>
            </w: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DQ</w:t>
            </w:r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343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03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394</w:t>
            </w: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18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55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27</w:t>
            </w: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83</w:t>
            </w: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18</w:t>
            </w: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E5343" w:rsidRPr="00DA38E6" w:rsidTr="00843F1C">
        <w:trPr>
          <w:trHeight w:val="300"/>
        </w:trPr>
        <w:tc>
          <w:tcPr>
            <w:tcW w:w="959" w:type="dxa"/>
            <w:noWrap/>
            <w:hideMark/>
          </w:tcPr>
          <w:p w:rsidR="005E5343" w:rsidRPr="005C5B60" w:rsidRDefault="005E5343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II</w:t>
            </w:r>
          </w:p>
        </w:tc>
        <w:tc>
          <w:tcPr>
            <w:tcW w:w="1134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37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4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28</w:t>
            </w:r>
          </w:p>
        </w:tc>
        <w:tc>
          <w:tcPr>
            <w:tcW w:w="993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44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27</w:t>
            </w:r>
          </w:p>
        </w:tc>
        <w:tc>
          <w:tcPr>
            <w:tcW w:w="992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26</w:t>
            </w: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05</w:t>
            </w:r>
          </w:p>
        </w:tc>
        <w:tc>
          <w:tcPr>
            <w:tcW w:w="850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65</w:t>
            </w:r>
          </w:p>
        </w:tc>
        <w:tc>
          <w:tcPr>
            <w:tcW w:w="851" w:type="dxa"/>
            <w:noWrap/>
            <w:hideMark/>
          </w:tcPr>
          <w:p w:rsidR="005E5343" w:rsidRPr="005C5B60" w:rsidRDefault="005E5343" w:rsidP="00843F1C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5B6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33</w:t>
            </w:r>
          </w:p>
        </w:tc>
      </w:tr>
    </w:tbl>
    <w:p w:rsidR="005E5343" w:rsidRPr="00810CF9" w:rsidRDefault="005E5343" w:rsidP="005E5343">
      <w:pPr>
        <w:rPr>
          <w:b/>
        </w:rPr>
      </w:pPr>
      <w:r w:rsidRPr="00810CF9">
        <w:t>Correlated variables</w:t>
      </w:r>
      <w:r>
        <w:t xml:space="preserve"> (Pearson’s r &gt; 0.650)</w:t>
      </w:r>
      <w:r w:rsidRPr="00810CF9">
        <w:t xml:space="preserve"> are shown in bold.</w:t>
      </w:r>
    </w:p>
    <w:p w:rsidR="00390AAB" w:rsidRDefault="008C4698"/>
    <w:sectPr w:rsidR="00390A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343"/>
    <w:rsid w:val="005E5343"/>
    <w:rsid w:val="008C4698"/>
    <w:rsid w:val="008D7EFA"/>
    <w:rsid w:val="0099384C"/>
    <w:rsid w:val="00B8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7846B3-B3B7-49BF-80F9-6E0EB014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34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343"/>
    <w:pPr>
      <w:spacing w:after="0" w:line="240" w:lineRule="auto"/>
    </w:pPr>
    <w:rPr>
      <w:rFonts w:ascii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03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JN</dc:creator>
  <cp:lastModifiedBy>Pernille</cp:lastModifiedBy>
  <cp:revision>2</cp:revision>
  <dcterms:created xsi:type="dcterms:W3CDTF">2014-07-31T12:32:00Z</dcterms:created>
  <dcterms:modified xsi:type="dcterms:W3CDTF">2015-04-09T05:37:00Z</dcterms:modified>
</cp:coreProperties>
</file>